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06AA6" w14:textId="2FEFFC8E" w:rsidR="0022183A" w:rsidRPr="00501475" w:rsidRDefault="0034456D">
      <w:pPr>
        <w:rPr>
          <w:sz w:val="20"/>
          <w:szCs w:val="20"/>
        </w:rPr>
      </w:pPr>
      <w:r>
        <w:rPr>
          <w:sz w:val="20"/>
          <w:szCs w:val="20"/>
        </w:rPr>
        <w:t>S</w:t>
      </w:r>
      <w:r w:rsidR="001637E5">
        <w:rPr>
          <w:sz w:val="20"/>
          <w:szCs w:val="20"/>
        </w:rPr>
        <w:t>4</w:t>
      </w:r>
      <w:r>
        <w:rPr>
          <w:sz w:val="20"/>
          <w:szCs w:val="20"/>
        </w:rPr>
        <w:t xml:space="preserve"> Table</w:t>
      </w:r>
      <w:r w:rsidR="00501475" w:rsidRPr="00501475">
        <w:rPr>
          <w:sz w:val="20"/>
          <w:szCs w:val="20"/>
        </w:rPr>
        <w:t xml:space="preserve">: </w:t>
      </w:r>
      <w:r w:rsidR="0022183A" w:rsidRPr="00501475">
        <w:rPr>
          <w:sz w:val="20"/>
          <w:szCs w:val="20"/>
        </w:rPr>
        <w:t>Adjusted odds ratios of intervention impact on past year physical IPV among different sub-groups of women</w:t>
      </w:r>
      <w:r w:rsidR="006679F1">
        <w:rPr>
          <w:sz w:val="20"/>
          <w:szCs w:val="20"/>
        </w:rPr>
        <w:t xml:space="preserve"> in CRT0</w:t>
      </w:r>
      <w:r w:rsidR="00616B6D">
        <w:rPr>
          <w:sz w:val="20"/>
          <w:szCs w:val="20"/>
        </w:rPr>
        <w:t>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32"/>
        <w:gridCol w:w="2288"/>
        <w:gridCol w:w="2289"/>
        <w:gridCol w:w="2835"/>
        <w:gridCol w:w="1904"/>
      </w:tblGrid>
      <w:tr w:rsidR="008240EB" w:rsidRPr="00501475" w14:paraId="503195F6" w14:textId="6D85E6AC" w:rsidTr="00501475">
        <w:tc>
          <w:tcPr>
            <w:tcW w:w="4632" w:type="dxa"/>
          </w:tcPr>
          <w:p w14:paraId="2EA83268" w14:textId="77777777" w:rsidR="008240EB" w:rsidRPr="00501475" w:rsidRDefault="008240EB">
            <w:pPr>
              <w:rPr>
                <w:sz w:val="20"/>
                <w:szCs w:val="20"/>
              </w:rPr>
            </w:pPr>
          </w:p>
        </w:tc>
        <w:tc>
          <w:tcPr>
            <w:tcW w:w="4577" w:type="dxa"/>
            <w:gridSpan w:val="2"/>
          </w:tcPr>
          <w:p w14:paraId="2E377962" w14:textId="39C6B23C" w:rsidR="008240EB" w:rsidRPr="00501475" w:rsidRDefault="008240EB" w:rsidP="00507881">
            <w:pPr>
              <w:jc w:val="center"/>
              <w:rPr>
                <w:sz w:val="20"/>
                <w:szCs w:val="20"/>
              </w:rPr>
            </w:pPr>
            <w:r w:rsidRPr="00501475">
              <w:rPr>
                <w:sz w:val="20"/>
                <w:szCs w:val="20"/>
              </w:rPr>
              <w:t>Prevalence of past year IPV at follow-up</w:t>
            </w:r>
          </w:p>
          <w:p w14:paraId="05A279EE" w14:textId="60544692" w:rsidR="008240EB" w:rsidRPr="00501475" w:rsidRDefault="008240EB" w:rsidP="00507881">
            <w:pPr>
              <w:jc w:val="center"/>
              <w:rPr>
                <w:sz w:val="20"/>
                <w:szCs w:val="20"/>
              </w:rPr>
            </w:pPr>
            <w:r w:rsidRPr="00501475">
              <w:rPr>
                <w:sz w:val="20"/>
                <w:szCs w:val="20"/>
              </w:rPr>
              <w:t>n/N (%)</w:t>
            </w:r>
          </w:p>
        </w:tc>
        <w:tc>
          <w:tcPr>
            <w:tcW w:w="2835" w:type="dxa"/>
          </w:tcPr>
          <w:p w14:paraId="452C5123" w14:textId="77777777" w:rsidR="008240EB" w:rsidRPr="00501475" w:rsidRDefault="008240EB" w:rsidP="00507881">
            <w:pPr>
              <w:jc w:val="center"/>
              <w:rPr>
                <w:sz w:val="20"/>
                <w:szCs w:val="20"/>
              </w:rPr>
            </w:pPr>
            <w:r w:rsidRPr="00501475">
              <w:rPr>
                <w:sz w:val="20"/>
                <w:szCs w:val="20"/>
              </w:rPr>
              <w:t>Intervention impact on past year physical IPV</w:t>
            </w:r>
          </w:p>
        </w:tc>
        <w:tc>
          <w:tcPr>
            <w:tcW w:w="1904" w:type="dxa"/>
          </w:tcPr>
          <w:p w14:paraId="44EF45A0" w14:textId="2E4706B5" w:rsidR="008240EB" w:rsidRPr="00501475" w:rsidRDefault="008240EB" w:rsidP="00507881">
            <w:pPr>
              <w:jc w:val="center"/>
              <w:rPr>
                <w:sz w:val="20"/>
                <w:szCs w:val="20"/>
              </w:rPr>
            </w:pPr>
            <w:r w:rsidRPr="00501475">
              <w:rPr>
                <w:sz w:val="20"/>
                <w:szCs w:val="20"/>
              </w:rPr>
              <w:t>Likelihood Ratio Test</w:t>
            </w:r>
            <w:r w:rsidR="007F7EF1" w:rsidRPr="007F7EF1">
              <w:rPr>
                <w:rFonts w:cstheme="minorHAnsi"/>
                <w:sz w:val="20"/>
                <w:szCs w:val="20"/>
                <w:vertAlign w:val="superscript"/>
              </w:rPr>
              <w:t>±</w:t>
            </w:r>
            <w:r w:rsidRPr="00501475">
              <w:rPr>
                <w:sz w:val="20"/>
                <w:szCs w:val="20"/>
              </w:rPr>
              <w:t xml:space="preserve"> p-value</w:t>
            </w:r>
          </w:p>
        </w:tc>
      </w:tr>
      <w:tr w:rsidR="00501475" w:rsidRPr="00501475" w14:paraId="12B2D504" w14:textId="2A4EEFC1" w:rsidTr="00501475">
        <w:tc>
          <w:tcPr>
            <w:tcW w:w="4632" w:type="dxa"/>
          </w:tcPr>
          <w:p w14:paraId="1952EDF0" w14:textId="77777777" w:rsidR="00501475" w:rsidRPr="00501475" w:rsidRDefault="00501475" w:rsidP="00681638">
            <w:pPr>
              <w:rPr>
                <w:sz w:val="20"/>
                <w:szCs w:val="20"/>
              </w:rPr>
            </w:pPr>
          </w:p>
        </w:tc>
        <w:tc>
          <w:tcPr>
            <w:tcW w:w="2288" w:type="dxa"/>
          </w:tcPr>
          <w:p w14:paraId="1D7ED56C" w14:textId="05A3ECA7" w:rsidR="00501475" w:rsidRPr="00501475" w:rsidRDefault="00501475" w:rsidP="00507881">
            <w:pPr>
              <w:jc w:val="center"/>
              <w:rPr>
                <w:sz w:val="20"/>
                <w:szCs w:val="20"/>
              </w:rPr>
            </w:pPr>
            <w:r w:rsidRPr="00501475">
              <w:rPr>
                <w:sz w:val="20"/>
                <w:szCs w:val="20"/>
              </w:rPr>
              <w:t>Intervention arm</w:t>
            </w:r>
          </w:p>
        </w:tc>
        <w:tc>
          <w:tcPr>
            <w:tcW w:w="2289" w:type="dxa"/>
          </w:tcPr>
          <w:p w14:paraId="25CE63C8" w14:textId="73ADECAA" w:rsidR="00501475" w:rsidRPr="00501475" w:rsidRDefault="00501475" w:rsidP="00507881">
            <w:pPr>
              <w:jc w:val="center"/>
              <w:rPr>
                <w:sz w:val="20"/>
                <w:szCs w:val="20"/>
              </w:rPr>
            </w:pPr>
            <w:r w:rsidRPr="00501475">
              <w:rPr>
                <w:sz w:val="20"/>
                <w:szCs w:val="20"/>
              </w:rPr>
              <w:t>Control arm</w:t>
            </w:r>
          </w:p>
        </w:tc>
        <w:tc>
          <w:tcPr>
            <w:tcW w:w="2835" w:type="dxa"/>
          </w:tcPr>
          <w:p w14:paraId="3D481DFA" w14:textId="77777777" w:rsidR="00501475" w:rsidRPr="00501475" w:rsidRDefault="00501475" w:rsidP="00507881">
            <w:pPr>
              <w:jc w:val="center"/>
              <w:rPr>
                <w:sz w:val="20"/>
                <w:szCs w:val="20"/>
              </w:rPr>
            </w:pPr>
            <w:proofErr w:type="spellStart"/>
            <w:r w:rsidRPr="00501475">
              <w:rPr>
                <w:sz w:val="20"/>
                <w:szCs w:val="20"/>
              </w:rPr>
              <w:t>aOR</w:t>
            </w:r>
            <w:proofErr w:type="spellEnd"/>
            <w:r w:rsidRPr="00501475">
              <w:rPr>
                <w:sz w:val="20"/>
                <w:szCs w:val="20"/>
              </w:rPr>
              <w:t>* (95%CI)</w:t>
            </w:r>
          </w:p>
        </w:tc>
        <w:tc>
          <w:tcPr>
            <w:tcW w:w="1904" w:type="dxa"/>
          </w:tcPr>
          <w:p w14:paraId="315096C8" w14:textId="77777777" w:rsidR="00501475" w:rsidRPr="00501475" w:rsidRDefault="00501475" w:rsidP="00507881">
            <w:pPr>
              <w:jc w:val="center"/>
              <w:rPr>
                <w:sz w:val="20"/>
                <w:szCs w:val="20"/>
              </w:rPr>
            </w:pPr>
          </w:p>
        </w:tc>
      </w:tr>
      <w:tr w:rsidR="00507881" w:rsidRPr="00501475" w14:paraId="45156071" w14:textId="77777777" w:rsidTr="00501475">
        <w:tc>
          <w:tcPr>
            <w:tcW w:w="4632" w:type="dxa"/>
          </w:tcPr>
          <w:p w14:paraId="28510A6A" w14:textId="77777777" w:rsidR="00507881" w:rsidRPr="00501475" w:rsidRDefault="00507881" w:rsidP="00507881">
            <w:pPr>
              <w:rPr>
                <w:sz w:val="20"/>
                <w:szCs w:val="20"/>
              </w:rPr>
            </w:pPr>
          </w:p>
        </w:tc>
        <w:tc>
          <w:tcPr>
            <w:tcW w:w="2288" w:type="dxa"/>
          </w:tcPr>
          <w:p w14:paraId="48094DB6" w14:textId="7ABF0E53" w:rsidR="00507881" w:rsidRPr="00501475" w:rsidRDefault="00A81BF4" w:rsidP="005078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</w:t>
            </w:r>
            <w:r w:rsidR="00507881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(</w:t>
            </w:r>
            <w:r w:rsidR="00507881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289" w:type="dxa"/>
          </w:tcPr>
          <w:p w14:paraId="27F72AB7" w14:textId="644F891E" w:rsidR="00507881" w:rsidRPr="00501475" w:rsidRDefault="00A81BF4" w:rsidP="005078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</w:t>
            </w:r>
            <w:r w:rsidR="00507881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(</w:t>
            </w:r>
            <w:r w:rsidR="00507881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502E8206" w14:textId="77777777" w:rsidR="00507881" w:rsidRPr="00501475" w:rsidRDefault="00507881" w:rsidP="005078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4" w:type="dxa"/>
          </w:tcPr>
          <w:p w14:paraId="233F0E54" w14:textId="77777777" w:rsidR="00507881" w:rsidRPr="00501475" w:rsidRDefault="00507881" w:rsidP="00507881">
            <w:pPr>
              <w:jc w:val="center"/>
              <w:rPr>
                <w:sz w:val="20"/>
                <w:szCs w:val="20"/>
              </w:rPr>
            </w:pPr>
          </w:p>
        </w:tc>
      </w:tr>
      <w:tr w:rsidR="00507881" w:rsidRPr="00501475" w14:paraId="453C201E" w14:textId="7BB53E0F" w:rsidTr="00501475">
        <w:tc>
          <w:tcPr>
            <w:tcW w:w="4632" w:type="dxa"/>
          </w:tcPr>
          <w:p w14:paraId="71A2C215" w14:textId="5A2D6D93" w:rsidR="00507881" w:rsidRPr="00501475" w:rsidRDefault="00507881" w:rsidP="00507881">
            <w:pPr>
              <w:rPr>
                <w:sz w:val="20"/>
                <w:szCs w:val="20"/>
              </w:rPr>
            </w:pPr>
            <w:r w:rsidRPr="00501475">
              <w:rPr>
                <w:sz w:val="20"/>
                <w:szCs w:val="20"/>
              </w:rPr>
              <w:t>Overall study population</w:t>
            </w:r>
          </w:p>
        </w:tc>
        <w:tc>
          <w:tcPr>
            <w:tcW w:w="2288" w:type="dxa"/>
          </w:tcPr>
          <w:p w14:paraId="0BFC9259" w14:textId="3A23EE5E" w:rsidR="00507881" w:rsidRPr="00501475" w:rsidRDefault="006E5538" w:rsidP="005078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/5</w:t>
            </w:r>
            <w:r w:rsidR="009F2260">
              <w:rPr>
                <w:sz w:val="20"/>
                <w:szCs w:val="20"/>
              </w:rPr>
              <w:t>50</w:t>
            </w:r>
            <w:r>
              <w:rPr>
                <w:sz w:val="20"/>
                <w:szCs w:val="20"/>
              </w:rPr>
              <w:t xml:space="preserve"> (21%)</w:t>
            </w:r>
          </w:p>
        </w:tc>
        <w:tc>
          <w:tcPr>
            <w:tcW w:w="2289" w:type="dxa"/>
          </w:tcPr>
          <w:p w14:paraId="73871767" w14:textId="319275E5" w:rsidR="00507881" w:rsidRPr="00501475" w:rsidRDefault="006E5538" w:rsidP="005078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/57</w:t>
            </w:r>
            <w:r w:rsidR="009F2260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20%)</w:t>
            </w:r>
          </w:p>
        </w:tc>
        <w:tc>
          <w:tcPr>
            <w:tcW w:w="2835" w:type="dxa"/>
          </w:tcPr>
          <w:p w14:paraId="4427C84E" w14:textId="7FCD8787" w:rsidR="00507881" w:rsidRPr="00501475" w:rsidRDefault="0064769D" w:rsidP="005078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72 – 1.33)</w:t>
            </w:r>
          </w:p>
        </w:tc>
        <w:tc>
          <w:tcPr>
            <w:tcW w:w="1904" w:type="dxa"/>
          </w:tcPr>
          <w:p w14:paraId="731AC99F" w14:textId="77777777" w:rsidR="00507881" w:rsidRPr="00501475" w:rsidRDefault="00507881" w:rsidP="00507881">
            <w:pPr>
              <w:jc w:val="center"/>
              <w:rPr>
                <w:sz w:val="20"/>
                <w:szCs w:val="20"/>
              </w:rPr>
            </w:pPr>
          </w:p>
        </w:tc>
      </w:tr>
      <w:tr w:rsidR="00507881" w:rsidRPr="00501475" w14:paraId="6650996A" w14:textId="65B5C27C" w:rsidTr="00501475">
        <w:tc>
          <w:tcPr>
            <w:tcW w:w="4632" w:type="dxa"/>
          </w:tcPr>
          <w:p w14:paraId="2EA8F930" w14:textId="77777777" w:rsidR="00507881" w:rsidRPr="00501475" w:rsidRDefault="00507881" w:rsidP="00507881">
            <w:pPr>
              <w:rPr>
                <w:sz w:val="20"/>
                <w:szCs w:val="20"/>
              </w:rPr>
            </w:pPr>
          </w:p>
        </w:tc>
        <w:tc>
          <w:tcPr>
            <w:tcW w:w="2288" w:type="dxa"/>
          </w:tcPr>
          <w:p w14:paraId="236C7B8F" w14:textId="77777777" w:rsidR="00507881" w:rsidRPr="00501475" w:rsidRDefault="00507881" w:rsidP="005078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89" w:type="dxa"/>
          </w:tcPr>
          <w:p w14:paraId="13CCDD9E" w14:textId="77777777" w:rsidR="00507881" w:rsidRPr="00501475" w:rsidRDefault="00507881" w:rsidP="005078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0A407837" w14:textId="77777777" w:rsidR="00507881" w:rsidRPr="00501475" w:rsidRDefault="00507881" w:rsidP="005078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4" w:type="dxa"/>
          </w:tcPr>
          <w:p w14:paraId="08F2F447" w14:textId="77777777" w:rsidR="00507881" w:rsidRPr="00501475" w:rsidRDefault="00507881" w:rsidP="00507881">
            <w:pPr>
              <w:jc w:val="center"/>
              <w:rPr>
                <w:sz w:val="20"/>
                <w:szCs w:val="20"/>
              </w:rPr>
            </w:pPr>
          </w:p>
        </w:tc>
      </w:tr>
      <w:tr w:rsidR="00507881" w:rsidRPr="00501475" w14:paraId="276C65A6" w14:textId="6B920A7A" w:rsidTr="00501475">
        <w:tc>
          <w:tcPr>
            <w:tcW w:w="4632" w:type="dxa"/>
          </w:tcPr>
          <w:p w14:paraId="3D1A63A1" w14:textId="30078CD3" w:rsidR="00507881" w:rsidRPr="00501475" w:rsidRDefault="00507881" w:rsidP="00507881">
            <w:pPr>
              <w:rPr>
                <w:sz w:val="20"/>
                <w:szCs w:val="20"/>
              </w:rPr>
            </w:pPr>
            <w:r w:rsidRPr="00501475">
              <w:rPr>
                <w:sz w:val="20"/>
                <w:szCs w:val="20"/>
              </w:rPr>
              <w:t>Baseline report of lifetime physical IPV</w:t>
            </w:r>
          </w:p>
        </w:tc>
        <w:tc>
          <w:tcPr>
            <w:tcW w:w="2288" w:type="dxa"/>
          </w:tcPr>
          <w:p w14:paraId="386CF573" w14:textId="77777777" w:rsidR="00507881" w:rsidRPr="00501475" w:rsidRDefault="00507881" w:rsidP="005078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89" w:type="dxa"/>
          </w:tcPr>
          <w:p w14:paraId="47110E13" w14:textId="77777777" w:rsidR="00507881" w:rsidRPr="00501475" w:rsidRDefault="00507881" w:rsidP="005078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1A78CD65" w14:textId="191EA12B" w:rsidR="00507881" w:rsidRPr="00501475" w:rsidRDefault="00507881" w:rsidP="005078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4" w:type="dxa"/>
          </w:tcPr>
          <w:p w14:paraId="5CA8DD7C" w14:textId="50496912" w:rsidR="00507881" w:rsidRPr="00501475" w:rsidRDefault="00507881" w:rsidP="00507881">
            <w:pPr>
              <w:jc w:val="center"/>
              <w:rPr>
                <w:sz w:val="20"/>
                <w:szCs w:val="20"/>
              </w:rPr>
            </w:pPr>
            <w:r w:rsidRPr="00501475">
              <w:rPr>
                <w:sz w:val="20"/>
                <w:szCs w:val="20"/>
              </w:rPr>
              <w:t>p=0.</w:t>
            </w:r>
            <w:r w:rsidR="0064769D">
              <w:rPr>
                <w:sz w:val="20"/>
                <w:szCs w:val="20"/>
              </w:rPr>
              <w:t>701</w:t>
            </w:r>
          </w:p>
        </w:tc>
      </w:tr>
      <w:tr w:rsidR="00507881" w:rsidRPr="00501475" w14:paraId="2761E1C9" w14:textId="5545BEEE" w:rsidTr="00501475">
        <w:tc>
          <w:tcPr>
            <w:tcW w:w="4632" w:type="dxa"/>
          </w:tcPr>
          <w:p w14:paraId="04844F80" w14:textId="2BE55281" w:rsidR="00507881" w:rsidRPr="00501475" w:rsidRDefault="00507881" w:rsidP="00507881">
            <w:pPr>
              <w:rPr>
                <w:sz w:val="20"/>
                <w:szCs w:val="20"/>
              </w:rPr>
            </w:pPr>
            <w:r w:rsidRPr="00501475">
              <w:rPr>
                <w:sz w:val="20"/>
                <w:szCs w:val="20"/>
              </w:rPr>
              <w:t xml:space="preserve">   Never physical IPV </w:t>
            </w:r>
          </w:p>
        </w:tc>
        <w:tc>
          <w:tcPr>
            <w:tcW w:w="2288" w:type="dxa"/>
          </w:tcPr>
          <w:p w14:paraId="62EA8BD5" w14:textId="6CEDACB6" w:rsidR="00507881" w:rsidRPr="00501475" w:rsidRDefault="00B53FCF" w:rsidP="005078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/2</w:t>
            </w:r>
            <w:r w:rsidR="00C96B5F">
              <w:rPr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 xml:space="preserve"> (9%)</w:t>
            </w:r>
          </w:p>
        </w:tc>
        <w:tc>
          <w:tcPr>
            <w:tcW w:w="2289" w:type="dxa"/>
          </w:tcPr>
          <w:p w14:paraId="5B035C45" w14:textId="347B9500" w:rsidR="00507881" w:rsidRPr="00501475" w:rsidRDefault="00B53FCF" w:rsidP="005078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/2</w:t>
            </w:r>
            <w:r w:rsidR="00C96B5F">
              <w:rPr>
                <w:sz w:val="20"/>
                <w:szCs w:val="20"/>
              </w:rPr>
              <w:t>50</w:t>
            </w:r>
            <w:r>
              <w:rPr>
                <w:sz w:val="20"/>
                <w:szCs w:val="20"/>
              </w:rPr>
              <w:t xml:space="preserve"> (8%)</w:t>
            </w:r>
          </w:p>
        </w:tc>
        <w:tc>
          <w:tcPr>
            <w:tcW w:w="2835" w:type="dxa"/>
          </w:tcPr>
          <w:p w14:paraId="78D53BBE" w14:textId="4D446027" w:rsidR="00507881" w:rsidRPr="00501475" w:rsidRDefault="0064769D" w:rsidP="005078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(0.57 – 2.06)</w:t>
            </w:r>
          </w:p>
        </w:tc>
        <w:tc>
          <w:tcPr>
            <w:tcW w:w="1904" w:type="dxa"/>
          </w:tcPr>
          <w:p w14:paraId="6FBA84FA" w14:textId="77777777" w:rsidR="00507881" w:rsidRPr="00501475" w:rsidRDefault="00507881" w:rsidP="00507881">
            <w:pPr>
              <w:jc w:val="center"/>
              <w:rPr>
                <w:sz w:val="20"/>
                <w:szCs w:val="20"/>
              </w:rPr>
            </w:pPr>
          </w:p>
        </w:tc>
      </w:tr>
      <w:tr w:rsidR="00507881" w:rsidRPr="00501475" w14:paraId="5EA18B88" w14:textId="618C66D3" w:rsidTr="00501475">
        <w:tc>
          <w:tcPr>
            <w:tcW w:w="4632" w:type="dxa"/>
          </w:tcPr>
          <w:p w14:paraId="711F95F0" w14:textId="179AFA34" w:rsidR="00507881" w:rsidRPr="00501475" w:rsidRDefault="00507881" w:rsidP="00507881">
            <w:pPr>
              <w:rPr>
                <w:sz w:val="20"/>
                <w:szCs w:val="20"/>
              </w:rPr>
            </w:pPr>
            <w:r w:rsidRPr="00501475">
              <w:rPr>
                <w:sz w:val="20"/>
                <w:szCs w:val="20"/>
              </w:rPr>
              <w:t xml:space="preserve">   Ever physical IPV </w:t>
            </w:r>
          </w:p>
        </w:tc>
        <w:tc>
          <w:tcPr>
            <w:tcW w:w="2288" w:type="dxa"/>
          </w:tcPr>
          <w:p w14:paraId="63C801AF" w14:textId="4BEF53FC" w:rsidR="00507881" w:rsidRPr="00501475" w:rsidRDefault="00B53FCF" w:rsidP="005078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/320 (</w:t>
            </w:r>
            <w:r w:rsidR="00C96B5F">
              <w:rPr>
                <w:sz w:val="20"/>
                <w:szCs w:val="20"/>
              </w:rPr>
              <w:t>29%)</w:t>
            </w:r>
          </w:p>
        </w:tc>
        <w:tc>
          <w:tcPr>
            <w:tcW w:w="2289" w:type="dxa"/>
          </w:tcPr>
          <w:p w14:paraId="0AF58D30" w14:textId="39661FD0" w:rsidR="00507881" w:rsidRPr="00501475" w:rsidRDefault="00C96B5F" w:rsidP="005078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/325 (30%)</w:t>
            </w:r>
          </w:p>
        </w:tc>
        <w:tc>
          <w:tcPr>
            <w:tcW w:w="2835" w:type="dxa"/>
          </w:tcPr>
          <w:p w14:paraId="7F3CE81D" w14:textId="6913243E" w:rsidR="00507881" w:rsidRPr="00501475" w:rsidRDefault="0064769D" w:rsidP="005078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 (0.66 – 1.33)</w:t>
            </w:r>
          </w:p>
        </w:tc>
        <w:tc>
          <w:tcPr>
            <w:tcW w:w="1904" w:type="dxa"/>
          </w:tcPr>
          <w:p w14:paraId="62519E2B" w14:textId="77777777" w:rsidR="00507881" w:rsidRPr="00501475" w:rsidRDefault="00507881" w:rsidP="00507881">
            <w:pPr>
              <w:jc w:val="center"/>
              <w:rPr>
                <w:sz w:val="20"/>
                <w:szCs w:val="20"/>
              </w:rPr>
            </w:pPr>
          </w:p>
        </w:tc>
      </w:tr>
      <w:tr w:rsidR="00507881" w:rsidRPr="00501475" w14:paraId="510E7F65" w14:textId="702DB893" w:rsidTr="00501475">
        <w:tc>
          <w:tcPr>
            <w:tcW w:w="4632" w:type="dxa"/>
          </w:tcPr>
          <w:p w14:paraId="7672C8EE" w14:textId="77777777" w:rsidR="00507881" w:rsidRPr="00501475" w:rsidRDefault="00507881" w:rsidP="00507881">
            <w:pPr>
              <w:rPr>
                <w:sz w:val="20"/>
                <w:szCs w:val="20"/>
              </w:rPr>
            </w:pPr>
          </w:p>
        </w:tc>
        <w:tc>
          <w:tcPr>
            <w:tcW w:w="2288" w:type="dxa"/>
          </w:tcPr>
          <w:p w14:paraId="2C933B36" w14:textId="77777777" w:rsidR="00507881" w:rsidRPr="00501475" w:rsidRDefault="00507881" w:rsidP="005078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89" w:type="dxa"/>
          </w:tcPr>
          <w:p w14:paraId="27535E0F" w14:textId="77777777" w:rsidR="00507881" w:rsidRPr="00501475" w:rsidRDefault="00507881" w:rsidP="005078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3BFF6D3D" w14:textId="77777777" w:rsidR="00507881" w:rsidRPr="00501475" w:rsidRDefault="00507881" w:rsidP="005078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4" w:type="dxa"/>
          </w:tcPr>
          <w:p w14:paraId="250EE141" w14:textId="77777777" w:rsidR="00507881" w:rsidRPr="00501475" w:rsidRDefault="00507881" w:rsidP="00507881">
            <w:pPr>
              <w:jc w:val="center"/>
              <w:rPr>
                <w:sz w:val="20"/>
                <w:szCs w:val="20"/>
              </w:rPr>
            </w:pPr>
          </w:p>
        </w:tc>
      </w:tr>
      <w:tr w:rsidR="00507881" w:rsidRPr="00501475" w14:paraId="71675697" w14:textId="46E44C36" w:rsidTr="00501475">
        <w:tc>
          <w:tcPr>
            <w:tcW w:w="4632" w:type="dxa"/>
          </w:tcPr>
          <w:p w14:paraId="343A3569" w14:textId="39ED503D" w:rsidR="00507881" w:rsidRPr="00501475" w:rsidRDefault="00507881" w:rsidP="00507881">
            <w:pPr>
              <w:rPr>
                <w:sz w:val="20"/>
                <w:szCs w:val="20"/>
              </w:rPr>
            </w:pPr>
            <w:r w:rsidRPr="00501475">
              <w:rPr>
                <w:sz w:val="20"/>
                <w:szCs w:val="20"/>
              </w:rPr>
              <w:t>Age</w:t>
            </w:r>
          </w:p>
        </w:tc>
        <w:tc>
          <w:tcPr>
            <w:tcW w:w="2288" w:type="dxa"/>
          </w:tcPr>
          <w:p w14:paraId="381FD051" w14:textId="77777777" w:rsidR="00507881" w:rsidRPr="00501475" w:rsidRDefault="00507881" w:rsidP="005078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89" w:type="dxa"/>
          </w:tcPr>
          <w:p w14:paraId="37877EBB" w14:textId="77777777" w:rsidR="00507881" w:rsidRPr="00501475" w:rsidRDefault="00507881" w:rsidP="005078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2AED6C7A" w14:textId="77777777" w:rsidR="00507881" w:rsidRPr="00501475" w:rsidRDefault="00507881" w:rsidP="005078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4" w:type="dxa"/>
          </w:tcPr>
          <w:p w14:paraId="3F4C860A" w14:textId="0C092BDB" w:rsidR="00507881" w:rsidRPr="00501475" w:rsidRDefault="00507881" w:rsidP="00507881">
            <w:pPr>
              <w:jc w:val="center"/>
              <w:rPr>
                <w:sz w:val="20"/>
                <w:szCs w:val="20"/>
              </w:rPr>
            </w:pPr>
            <w:r w:rsidRPr="00501475">
              <w:rPr>
                <w:sz w:val="20"/>
                <w:szCs w:val="20"/>
              </w:rPr>
              <w:t>p=0.</w:t>
            </w:r>
            <w:r w:rsidR="0064769D">
              <w:rPr>
                <w:sz w:val="20"/>
                <w:szCs w:val="20"/>
              </w:rPr>
              <w:t>548</w:t>
            </w:r>
          </w:p>
        </w:tc>
      </w:tr>
      <w:tr w:rsidR="00507881" w:rsidRPr="00501475" w14:paraId="2AC8E9B1" w14:textId="77777777" w:rsidTr="00501475">
        <w:tc>
          <w:tcPr>
            <w:tcW w:w="4632" w:type="dxa"/>
          </w:tcPr>
          <w:p w14:paraId="419594B9" w14:textId="2F7D607A" w:rsidR="00507881" w:rsidRPr="00501475" w:rsidRDefault="00507881" w:rsidP="00507881">
            <w:pPr>
              <w:rPr>
                <w:sz w:val="20"/>
                <w:szCs w:val="20"/>
              </w:rPr>
            </w:pPr>
            <w:r w:rsidRPr="00501475">
              <w:rPr>
                <w:sz w:val="20"/>
                <w:szCs w:val="20"/>
              </w:rPr>
              <w:t xml:space="preserve">   Under 35 years </w:t>
            </w:r>
          </w:p>
        </w:tc>
        <w:tc>
          <w:tcPr>
            <w:tcW w:w="2288" w:type="dxa"/>
          </w:tcPr>
          <w:p w14:paraId="22774E95" w14:textId="5D2D645D" w:rsidR="00507881" w:rsidRPr="00501475" w:rsidRDefault="00340AB6" w:rsidP="005078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/319 (25%)</w:t>
            </w:r>
          </w:p>
        </w:tc>
        <w:tc>
          <w:tcPr>
            <w:tcW w:w="2289" w:type="dxa"/>
          </w:tcPr>
          <w:p w14:paraId="560E67A5" w14:textId="059C03EB" w:rsidR="00507881" w:rsidRPr="00501475" w:rsidRDefault="00340AB6" w:rsidP="005078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/332 (25%)</w:t>
            </w:r>
          </w:p>
        </w:tc>
        <w:tc>
          <w:tcPr>
            <w:tcW w:w="2835" w:type="dxa"/>
          </w:tcPr>
          <w:p w14:paraId="18B7E7ED" w14:textId="10AB8A15" w:rsidR="00507881" w:rsidRPr="00501475" w:rsidRDefault="0064769D" w:rsidP="005078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(0.63 – 1.33)</w:t>
            </w:r>
          </w:p>
        </w:tc>
        <w:tc>
          <w:tcPr>
            <w:tcW w:w="1904" w:type="dxa"/>
          </w:tcPr>
          <w:p w14:paraId="624922CC" w14:textId="77777777" w:rsidR="00507881" w:rsidRPr="00501475" w:rsidRDefault="00507881" w:rsidP="00507881">
            <w:pPr>
              <w:jc w:val="center"/>
              <w:rPr>
                <w:sz w:val="20"/>
                <w:szCs w:val="20"/>
              </w:rPr>
            </w:pPr>
          </w:p>
        </w:tc>
      </w:tr>
      <w:tr w:rsidR="00507881" w:rsidRPr="00501475" w14:paraId="1F754A66" w14:textId="77777777" w:rsidTr="00501475">
        <w:tc>
          <w:tcPr>
            <w:tcW w:w="4632" w:type="dxa"/>
          </w:tcPr>
          <w:p w14:paraId="78B9EF42" w14:textId="77EAFC03" w:rsidR="00507881" w:rsidRPr="00501475" w:rsidRDefault="00507881" w:rsidP="00507881">
            <w:pPr>
              <w:rPr>
                <w:sz w:val="20"/>
                <w:szCs w:val="20"/>
              </w:rPr>
            </w:pPr>
            <w:r w:rsidRPr="00501475">
              <w:rPr>
                <w:sz w:val="20"/>
                <w:szCs w:val="20"/>
              </w:rPr>
              <w:t xml:space="preserve">   35+ years </w:t>
            </w:r>
          </w:p>
        </w:tc>
        <w:tc>
          <w:tcPr>
            <w:tcW w:w="2288" w:type="dxa"/>
          </w:tcPr>
          <w:p w14:paraId="101CAD84" w14:textId="1C07AC47" w:rsidR="00507881" w:rsidRPr="00501475" w:rsidRDefault="00340AB6" w:rsidP="005078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/231 (15%)</w:t>
            </w:r>
          </w:p>
        </w:tc>
        <w:tc>
          <w:tcPr>
            <w:tcW w:w="2289" w:type="dxa"/>
          </w:tcPr>
          <w:p w14:paraId="37396237" w14:textId="4C7FDB70" w:rsidR="00507881" w:rsidRPr="00501475" w:rsidRDefault="00340AB6" w:rsidP="005078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/243 (14%)</w:t>
            </w:r>
          </w:p>
        </w:tc>
        <w:tc>
          <w:tcPr>
            <w:tcW w:w="2835" w:type="dxa"/>
          </w:tcPr>
          <w:p w14:paraId="6BDB291F" w14:textId="52DE367E" w:rsidR="00507881" w:rsidRPr="00501475" w:rsidRDefault="0064769D" w:rsidP="005078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(0.66 – 1.89)</w:t>
            </w:r>
          </w:p>
        </w:tc>
        <w:tc>
          <w:tcPr>
            <w:tcW w:w="1904" w:type="dxa"/>
          </w:tcPr>
          <w:p w14:paraId="51C5770F" w14:textId="77777777" w:rsidR="00507881" w:rsidRPr="00501475" w:rsidRDefault="00507881" w:rsidP="00507881">
            <w:pPr>
              <w:jc w:val="center"/>
              <w:rPr>
                <w:sz w:val="20"/>
                <w:szCs w:val="20"/>
              </w:rPr>
            </w:pPr>
          </w:p>
        </w:tc>
      </w:tr>
      <w:tr w:rsidR="00507881" w:rsidRPr="00501475" w14:paraId="751E9AFE" w14:textId="77777777" w:rsidTr="00501475">
        <w:tc>
          <w:tcPr>
            <w:tcW w:w="4632" w:type="dxa"/>
          </w:tcPr>
          <w:p w14:paraId="71B3FD9F" w14:textId="77777777" w:rsidR="00507881" w:rsidRPr="00501475" w:rsidRDefault="00507881" w:rsidP="00507881">
            <w:pPr>
              <w:rPr>
                <w:sz w:val="20"/>
                <w:szCs w:val="20"/>
              </w:rPr>
            </w:pPr>
          </w:p>
        </w:tc>
        <w:tc>
          <w:tcPr>
            <w:tcW w:w="2288" w:type="dxa"/>
          </w:tcPr>
          <w:p w14:paraId="2115C369" w14:textId="77777777" w:rsidR="00507881" w:rsidRPr="00501475" w:rsidRDefault="00507881" w:rsidP="005078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89" w:type="dxa"/>
          </w:tcPr>
          <w:p w14:paraId="5AF6565B" w14:textId="77777777" w:rsidR="00507881" w:rsidRPr="00501475" w:rsidRDefault="00507881" w:rsidP="005078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54B93FC1" w14:textId="77777777" w:rsidR="00507881" w:rsidRPr="00501475" w:rsidRDefault="00507881" w:rsidP="005078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4" w:type="dxa"/>
          </w:tcPr>
          <w:p w14:paraId="61CF9F49" w14:textId="77777777" w:rsidR="00507881" w:rsidRPr="00501475" w:rsidRDefault="00507881" w:rsidP="00507881">
            <w:pPr>
              <w:jc w:val="center"/>
              <w:rPr>
                <w:sz w:val="20"/>
                <w:szCs w:val="20"/>
              </w:rPr>
            </w:pPr>
          </w:p>
        </w:tc>
      </w:tr>
      <w:tr w:rsidR="00507881" w:rsidRPr="00501475" w14:paraId="68A71664" w14:textId="77777777" w:rsidTr="00501475">
        <w:tc>
          <w:tcPr>
            <w:tcW w:w="4632" w:type="dxa"/>
          </w:tcPr>
          <w:p w14:paraId="322CFC8F" w14:textId="193142CA" w:rsidR="00507881" w:rsidRPr="00501475" w:rsidRDefault="00507881" w:rsidP="00507881">
            <w:pPr>
              <w:rPr>
                <w:sz w:val="20"/>
                <w:szCs w:val="20"/>
              </w:rPr>
            </w:pPr>
            <w:r w:rsidRPr="00501475">
              <w:rPr>
                <w:sz w:val="20"/>
                <w:szCs w:val="20"/>
              </w:rPr>
              <w:t>Education</w:t>
            </w:r>
          </w:p>
        </w:tc>
        <w:tc>
          <w:tcPr>
            <w:tcW w:w="2288" w:type="dxa"/>
          </w:tcPr>
          <w:p w14:paraId="02E1BE37" w14:textId="77777777" w:rsidR="00507881" w:rsidRPr="00501475" w:rsidRDefault="00507881" w:rsidP="005078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89" w:type="dxa"/>
          </w:tcPr>
          <w:p w14:paraId="294AE34D" w14:textId="77777777" w:rsidR="00507881" w:rsidRPr="00501475" w:rsidRDefault="00507881" w:rsidP="005078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23B00B27" w14:textId="77777777" w:rsidR="00507881" w:rsidRPr="00501475" w:rsidRDefault="00507881" w:rsidP="005078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4" w:type="dxa"/>
          </w:tcPr>
          <w:p w14:paraId="33A8AAA4" w14:textId="1CDCC5D4" w:rsidR="00507881" w:rsidRPr="00501475" w:rsidRDefault="00507881" w:rsidP="00507881">
            <w:pPr>
              <w:jc w:val="center"/>
              <w:rPr>
                <w:sz w:val="20"/>
                <w:szCs w:val="20"/>
              </w:rPr>
            </w:pPr>
            <w:r w:rsidRPr="00501475">
              <w:rPr>
                <w:sz w:val="20"/>
                <w:szCs w:val="20"/>
              </w:rPr>
              <w:t>p=0.</w:t>
            </w:r>
            <w:r w:rsidR="0064769D">
              <w:rPr>
                <w:sz w:val="20"/>
                <w:szCs w:val="20"/>
              </w:rPr>
              <w:t>768</w:t>
            </w:r>
          </w:p>
        </w:tc>
      </w:tr>
      <w:tr w:rsidR="00507881" w:rsidRPr="00501475" w14:paraId="77F6513C" w14:textId="77777777" w:rsidTr="00501475">
        <w:tc>
          <w:tcPr>
            <w:tcW w:w="4632" w:type="dxa"/>
          </w:tcPr>
          <w:p w14:paraId="6D12D8BC" w14:textId="0CD2FB2D" w:rsidR="00507881" w:rsidRPr="00501475" w:rsidRDefault="00507881" w:rsidP="00507881">
            <w:pPr>
              <w:rPr>
                <w:sz w:val="20"/>
                <w:szCs w:val="20"/>
              </w:rPr>
            </w:pPr>
            <w:r w:rsidRPr="00501475">
              <w:rPr>
                <w:sz w:val="20"/>
                <w:szCs w:val="20"/>
              </w:rPr>
              <w:t xml:space="preserve">   Primary or below </w:t>
            </w:r>
          </w:p>
        </w:tc>
        <w:tc>
          <w:tcPr>
            <w:tcW w:w="2288" w:type="dxa"/>
          </w:tcPr>
          <w:p w14:paraId="07119F68" w14:textId="28BD1CD9" w:rsidR="00507881" w:rsidRPr="00501475" w:rsidRDefault="00836820" w:rsidP="005078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/444 (21%)</w:t>
            </w:r>
          </w:p>
        </w:tc>
        <w:tc>
          <w:tcPr>
            <w:tcW w:w="2289" w:type="dxa"/>
          </w:tcPr>
          <w:p w14:paraId="4A1D1D0A" w14:textId="08DDD28E" w:rsidR="00507881" w:rsidRPr="00501475" w:rsidRDefault="00836820" w:rsidP="005078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/450 (21%)</w:t>
            </w:r>
          </w:p>
        </w:tc>
        <w:tc>
          <w:tcPr>
            <w:tcW w:w="2835" w:type="dxa"/>
          </w:tcPr>
          <w:p w14:paraId="658A8E33" w14:textId="205FD7F1" w:rsidR="00507881" w:rsidRPr="00501475" w:rsidRDefault="0064769D" w:rsidP="005078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71 – 1.41)</w:t>
            </w:r>
          </w:p>
        </w:tc>
        <w:tc>
          <w:tcPr>
            <w:tcW w:w="1904" w:type="dxa"/>
          </w:tcPr>
          <w:p w14:paraId="0F7E3650" w14:textId="77777777" w:rsidR="00507881" w:rsidRPr="00501475" w:rsidRDefault="00507881" w:rsidP="00507881">
            <w:pPr>
              <w:jc w:val="center"/>
              <w:rPr>
                <w:sz w:val="20"/>
                <w:szCs w:val="20"/>
              </w:rPr>
            </w:pPr>
          </w:p>
        </w:tc>
      </w:tr>
      <w:tr w:rsidR="00507881" w:rsidRPr="00501475" w14:paraId="31620BD9" w14:textId="77777777" w:rsidTr="00501475">
        <w:tc>
          <w:tcPr>
            <w:tcW w:w="4632" w:type="dxa"/>
          </w:tcPr>
          <w:p w14:paraId="3F975126" w14:textId="14FA9909" w:rsidR="00507881" w:rsidRPr="00501475" w:rsidRDefault="00507881" w:rsidP="00507881">
            <w:pPr>
              <w:rPr>
                <w:sz w:val="20"/>
                <w:szCs w:val="20"/>
              </w:rPr>
            </w:pPr>
            <w:r w:rsidRPr="00501475">
              <w:rPr>
                <w:sz w:val="20"/>
                <w:szCs w:val="20"/>
              </w:rPr>
              <w:t xml:space="preserve">   Above primary </w:t>
            </w:r>
          </w:p>
        </w:tc>
        <w:tc>
          <w:tcPr>
            <w:tcW w:w="2288" w:type="dxa"/>
          </w:tcPr>
          <w:p w14:paraId="2B10FD71" w14:textId="0EB4BC2D" w:rsidR="00507881" w:rsidRPr="00501475" w:rsidRDefault="00836820" w:rsidP="005078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/106 (18%)</w:t>
            </w:r>
          </w:p>
        </w:tc>
        <w:tc>
          <w:tcPr>
            <w:tcW w:w="2289" w:type="dxa"/>
          </w:tcPr>
          <w:p w14:paraId="45D79B56" w14:textId="060B8B56" w:rsidR="00507881" w:rsidRPr="00501475" w:rsidRDefault="00836820" w:rsidP="005078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/125 (18%)</w:t>
            </w:r>
          </w:p>
        </w:tc>
        <w:tc>
          <w:tcPr>
            <w:tcW w:w="2835" w:type="dxa"/>
          </w:tcPr>
          <w:p w14:paraId="6ED60BCC" w14:textId="128AABAC" w:rsidR="00507881" w:rsidRPr="00501475" w:rsidRDefault="0064769D" w:rsidP="005078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(0.44 – 1.80)</w:t>
            </w:r>
          </w:p>
        </w:tc>
        <w:tc>
          <w:tcPr>
            <w:tcW w:w="1904" w:type="dxa"/>
          </w:tcPr>
          <w:p w14:paraId="248F8806" w14:textId="77777777" w:rsidR="00507881" w:rsidRPr="00501475" w:rsidRDefault="00507881" w:rsidP="00507881">
            <w:pPr>
              <w:jc w:val="center"/>
              <w:rPr>
                <w:sz w:val="20"/>
                <w:szCs w:val="20"/>
              </w:rPr>
            </w:pPr>
          </w:p>
        </w:tc>
      </w:tr>
      <w:tr w:rsidR="00507881" w:rsidRPr="00501475" w14:paraId="6CF1C57C" w14:textId="77777777" w:rsidTr="00501475">
        <w:tc>
          <w:tcPr>
            <w:tcW w:w="4632" w:type="dxa"/>
          </w:tcPr>
          <w:p w14:paraId="113D1A1B" w14:textId="77777777" w:rsidR="00507881" w:rsidRPr="00501475" w:rsidRDefault="00507881" w:rsidP="00507881">
            <w:pPr>
              <w:rPr>
                <w:sz w:val="20"/>
                <w:szCs w:val="20"/>
              </w:rPr>
            </w:pPr>
          </w:p>
        </w:tc>
        <w:tc>
          <w:tcPr>
            <w:tcW w:w="2288" w:type="dxa"/>
          </w:tcPr>
          <w:p w14:paraId="701F3BD9" w14:textId="77777777" w:rsidR="00507881" w:rsidRPr="00501475" w:rsidRDefault="00507881" w:rsidP="005078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89" w:type="dxa"/>
          </w:tcPr>
          <w:p w14:paraId="7947DCF4" w14:textId="77777777" w:rsidR="00507881" w:rsidRPr="00501475" w:rsidRDefault="00507881" w:rsidP="005078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41804690" w14:textId="77777777" w:rsidR="00507881" w:rsidRPr="00501475" w:rsidRDefault="00507881" w:rsidP="005078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4" w:type="dxa"/>
          </w:tcPr>
          <w:p w14:paraId="711FD315" w14:textId="77777777" w:rsidR="00507881" w:rsidRPr="00501475" w:rsidRDefault="00507881" w:rsidP="00507881">
            <w:pPr>
              <w:jc w:val="center"/>
              <w:rPr>
                <w:sz w:val="20"/>
                <w:szCs w:val="20"/>
              </w:rPr>
            </w:pPr>
          </w:p>
        </w:tc>
      </w:tr>
      <w:tr w:rsidR="00507881" w:rsidRPr="00501475" w14:paraId="76F6868C" w14:textId="77777777" w:rsidTr="00501475">
        <w:tc>
          <w:tcPr>
            <w:tcW w:w="4632" w:type="dxa"/>
          </w:tcPr>
          <w:p w14:paraId="123225CE" w14:textId="64C6616E" w:rsidR="00507881" w:rsidRPr="00501475" w:rsidRDefault="00507881" w:rsidP="00507881">
            <w:pPr>
              <w:rPr>
                <w:sz w:val="20"/>
                <w:szCs w:val="20"/>
              </w:rPr>
            </w:pPr>
            <w:r w:rsidRPr="00501475">
              <w:rPr>
                <w:sz w:val="20"/>
                <w:szCs w:val="20"/>
              </w:rPr>
              <w:t>Income</w:t>
            </w:r>
          </w:p>
        </w:tc>
        <w:tc>
          <w:tcPr>
            <w:tcW w:w="2288" w:type="dxa"/>
          </w:tcPr>
          <w:p w14:paraId="28E0F7C6" w14:textId="77777777" w:rsidR="00507881" w:rsidRPr="00501475" w:rsidRDefault="00507881" w:rsidP="005078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89" w:type="dxa"/>
          </w:tcPr>
          <w:p w14:paraId="598E39A6" w14:textId="77777777" w:rsidR="00507881" w:rsidRPr="00501475" w:rsidRDefault="00507881" w:rsidP="005078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6C308CEF" w14:textId="77777777" w:rsidR="00507881" w:rsidRPr="00501475" w:rsidRDefault="00507881" w:rsidP="005078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4" w:type="dxa"/>
          </w:tcPr>
          <w:p w14:paraId="1D9BA430" w14:textId="0147B1AF" w:rsidR="00507881" w:rsidRPr="00501475" w:rsidRDefault="00507881" w:rsidP="00507881">
            <w:pPr>
              <w:jc w:val="center"/>
              <w:rPr>
                <w:sz w:val="20"/>
                <w:szCs w:val="20"/>
              </w:rPr>
            </w:pPr>
            <w:r w:rsidRPr="00501475">
              <w:rPr>
                <w:sz w:val="20"/>
                <w:szCs w:val="20"/>
              </w:rPr>
              <w:t>p=0.</w:t>
            </w:r>
            <w:r w:rsidR="0064769D">
              <w:rPr>
                <w:sz w:val="20"/>
                <w:szCs w:val="20"/>
              </w:rPr>
              <w:t>574</w:t>
            </w:r>
          </w:p>
        </w:tc>
      </w:tr>
      <w:tr w:rsidR="00507881" w:rsidRPr="00501475" w14:paraId="779D3E9A" w14:textId="77777777" w:rsidTr="00501475">
        <w:tc>
          <w:tcPr>
            <w:tcW w:w="4632" w:type="dxa"/>
          </w:tcPr>
          <w:p w14:paraId="6A94A324" w14:textId="6CCD9DC6" w:rsidR="00507881" w:rsidRPr="00501475" w:rsidRDefault="00507881" w:rsidP="00507881">
            <w:pPr>
              <w:rPr>
                <w:sz w:val="20"/>
                <w:szCs w:val="20"/>
              </w:rPr>
            </w:pPr>
            <w:r w:rsidRPr="00501475">
              <w:rPr>
                <w:sz w:val="20"/>
                <w:szCs w:val="20"/>
              </w:rPr>
              <w:t xml:space="preserve">   Below median income </w:t>
            </w:r>
          </w:p>
        </w:tc>
        <w:tc>
          <w:tcPr>
            <w:tcW w:w="2288" w:type="dxa"/>
          </w:tcPr>
          <w:p w14:paraId="634386B3" w14:textId="0FB5C85F" w:rsidR="00507881" w:rsidRPr="00501475" w:rsidRDefault="00836820" w:rsidP="005078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/367 (20%)</w:t>
            </w:r>
          </w:p>
        </w:tc>
        <w:tc>
          <w:tcPr>
            <w:tcW w:w="2289" w:type="dxa"/>
          </w:tcPr>
          <w:p w14:paraId="30936D13" w14:textId="3A8CFBD8" w:rsidR="00507881" w:rsidRPr="00501475" w:rsidRDefault="00836820" w:rsidP="005078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/339 (20%)</w:t>
            </w:r>
          </w:p>
        </w:tc>
        <w:tc>
          <w:tcPr>
            <w:tcW w:w="2835" w:type="dxa"/>
          </w:tcPr>
          <w:p w14:paraId="12154E9D" w14:textId="5C27FA36" w:rsidR="00507881" w:rsidRPr="00501475" w:rsidRDefault="0064769D" w:rsidP="005078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(0.63 – 1.38)</w:t>
            </w:r>
          </w:p>
        </w:tc>
        <w:tc>
          <w:tcPr>
            <w:tcW w:w="1904" w:type="dxa"/>
          </w:tcPr>
          <w:p w14:paraId="56759335" w14:textId="77777777" w:rsidR="00507881" w:rsidRPr="00501475" w:rsidRDefault="00507881" w:rsidP="00507881">
            <w:pPr>
              <w:jc w:val="center"/>
              <w:rPr>
                <w:sz w:val="20"/>
                <w:szCs w:val="20"/>
              </w:rPr>
            </w:pPr>
          </w:p>
        </w:tc>
      </w:tr>
      <w:tr w:rsidR="00507881" w:rsidRPr="00501475" w14:paraId="4FEAC283" w14:textId="77777777" w:rsidTr="00501475">
        <w:tc>
          <w:tcPr>
            <w:tcW w:w="4632" w:type="dxa"/>
          </w:tcPr>
          <w:p w14:paraId="66779ECB" w14:textId="272A94EA" w:rsidR="00507881" w:rsidRPr="00501475" w:rsidRDefault="00507881" w:rsidP="00507881">
            <w:pPr>
              <w:rPr>
                <w:sz w:val="20"/>
                <w:szCs w:val="20"/>
              </w:rPr>
            </w:pPr>
            <w:r w:rsidRPr="00501475">
              <w:rPr>
                <w:sz w:val="20"/>
                <w:szCs w:val="20"/>
              </w:rPr>
              <w:t xml:space="preserve">   Above median income </w:t>
            </w:r>
          </w:p>
        </w:tc>
        <w:tc>
          <w:tcPr>
            <w:tcW w:w="2288" w:type="dxa"/>
          </w:tcPr>
          <w:p w14:paraId="1613AD89" w14:textId="52DBA36D" w:rsidR="00507881" w:rsidRPr="00501475" w:rsidRDefault="00836820" w:rsidP="005078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/183 (22%)</w:t>
            </w:r>
          </w:p>
        </w:tc>
        <w:tc>
          <w:tcPr>
            <w:tcW w:w="2289" w:type="dxa"/>
          </w:tcPr>
          <w:p w14:paraId="0BF527CE" w14:textId="7B67A227" w:rsidR="00507881" w:rsidRPr="00501475" w:rsidRDefault="00836820" w:rsidP="005078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/236 (21%)</w:t>
            </w:r>
          </w:p>
        </w:tc>
        <w:tc>
          <w:tcPr>
            <w:tcW w:w="2835" w:type="dxa"/>
          </w:tcPr>
          <w:p w14:paraId="6CFEEACD" w14:textId="0F43BCAA" w:rsidR="00507881" w:rsidRPr="00501475" w:rsidRDefault="0064769D" w:rsidP="005078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(0.68 – 1.83)</w:t>
            </w:r>
          </w:p>
        </w:tc>
        <w:tc>
          <w:tcPr>
            <w:tcW w:w="1904" w:type="dxa"/>
          </w:tcPr>
          <w:p w14:paraId="0A829DC2" w14:textId="77777777" w:rsidR="00507881" w:rsidRPr="00501475" w:rsidRDefault="00507881" w:rsidP="00507881">
            <w:pPr>
              <w:jc w:val="center"/>
              <w:rPr>
                <w:sz w:val="20"/>
                <w:szCs w:val="20"/>
              </w:rPr>
            </w:pPr>
          </w:p>
        </w:tc>
      </w:tr>
      <w:tr w:rsidR="00507881" w:rsidRPr="00501475" w14:paraId="4687298E" w14:textId="77777777" w:rsidTr="00501475">
        <w:tc>
          <w:tcPr>
            <w:tcW w:w="4632" w:type="dxa"/>
          </w:tcPr>
          <w:p w14:paraId="7C350DC7" w14:textId="77777777" w:rsidR="00507881" w:rsidRPr="00501475" w:rsidRDefault="00507881" w:rsidP="00507881">
            <w:pPr>
              <w:rPr>
                <w:sz w:val="20"/>
                <w:szCs w:val="20"/>
              </w:rPr>
            </w:pPr>
          </w:p>
        </w:tc>
        <w:tc>
          <w:tcPr>
            <w:tcW w:w="2288" w:type="dxa"/>
          </w:tcPr>
          <w:p w14:paraId="1A5E849B" w14:textId="77777777" w:rsidR="00507881" w:rsidRPr="00501475" w:rsidRDefault="00507881" w:rsidP="005078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89" w:type="dxa"/>
          </w:tcPr>
          <w:p w14:paraId="3711E4C8" w14:textId="77777777" w:rsidR="00507881" w:rsidRPr="00501475" w:rsidRDefault="00507881" w:rsidP="005078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6387C451" w14:textId="77777777" w:rsidR="00507881" w:rsidRPr="00501475" w:rsidRDefault="00507881" w:rsidP="005078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4" w:type="dxa"/>
          </w:tcPr>
          <w:p w14:paraId="6A8334A2" w14:textId="77777777" w:rsidR="00507881" w:rsidRPr="00501475" w:rsidRDefault="00507881" w:rsidP="00507881">
            <w:pPr>
              <w:jc w:val="center"/>
              <w:rPr>
                <w:sz w:val="20"/>
                <w:szCs w:val="20"/>
              </w:rPr>
            </w:pPr>
          </w:p>
        </w:tc>
      </w:tr>
      <w:tr w:rsidR="00507881" w:rsidRPr="00501475" w14:paraId="41168518" w14:textId="77777777" w:rsidTr="00501475">
        <w:tc>
          <w:tcPr>
            <w:tcW w:w="4632" w:type="dxa"/>
          </w:tcPr>
          <w:p w14:paraId="4A520C58" w14:textId="42A53BCD" w:rsidR="00507881" w:rsidRPr="00501475" w:rsidRDefault="00507881" w:rsidP="00507881">
            <w:pPr>
              <w:rPr>
                <w:sz w:val="20"/>
                <w:szCs w:val="20"/>
              </w:rPr>
            </w:pPr>
            <w:r w:rsidRPr="00501475">
              <w:rPr>
                <w:sz w:val="20"/>
                <w:szCs w:val="20"/>
              </w:rPr>
              <w:t>Financial independence</w:t>
            </w:r>
          </w:p>
        </w:tc>
        <w:tc>
          <w:tcPr>
            <w:tcW w:w="2288" w:type="dxa"/>
          </w:tcPr>
          <w:p w14:paraId="48B06B0D" w14:textId="77777777" w:rsidR="00507881" w:rsidRPr="00501475" w:rsidRDefault="00507881" w:rsidP="005078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89" w:type="dxa"/>
          </w:tcPr>
          <w:p w14:paraId="3307BED2" w14:textId="77777777" w:rsidR="00507881" w:rsidRPr="00501475" w:rsidRDefault="00507881" w:rsidP="005078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15A3DED7" w14:textId="77777777" w:rsidR="00507881" w:rsidRPr="00501475" w:rsidRDefault="00507881" w:rsidP="005078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4" w:type="dxa"/>
          </w:tcPr>
          <w:p w14:paraId="4AA89986" w14:textId="08185777" w:rsidR="00507881" w:rsidRPr="00501475" w:rsidRDefault="00507881" w:rsidP="00507881">
            <w:pPr>
              <w:jc w:val="center"/>
              <w:rPr>
                <w:sz w:val="20"/>
                <w:szCs w:val="20"/>
              </w:rPr>
            </w:pPr>
            <w:r w:rsidRPr="00501475">
              <w:rPr>
                <w:sz w:val="20"/>
                <w:szCs w:val="20"/>
              </w:rPr>
              <w:t>p=0.</w:t>
            </w:r>
            <w:r w:rsidR="0064769D">
              <w:rPr>
                <w:sz w:val="20"/>
                <w:szCs w:val="20"/>
              </w:rPr>
              <w:t>475</w:t>
            </w:r>
          </w:p>
        </w:tc>
      </w:tr>
      <w:tr w:rsidR="00507881" w:rsidRPr="00501475" w14:paraId="7230E5D3" w14:textId="77777777" w:rsidTr="00501475">
        <w:tc>
          <w:tcPr>
            <w:tcW w:w="4632" w:type="dxa"/>
          </w:tcPr>
          <w:p w14:paraId="130C1B9B" w14:textId="279FA2B6" w:rsidR="00507881" w:rsidRPr="00501475" w:rsidRDefault="00507881" w:rsidP="00507881">
            <w:pPr>
              <w:rPr>
                <w:sz w:val="20"/>
                <w:szCs w:val="20"/>
              </w:rPr>
            </w:pPr>
            <w:r w:rsidRPr="00501475">
              <w:rPr>
                <w:sz w:val="20"/>
                <w:szCs w:val="20"/>
              </w:rPr>
              <w:t xml:space="preserve">   Probably/definitely couldn’t look after family on her income alone </w:t>
            </w:r>
          </w:p>
        </w:tc>
        <w:tc>
          <w:tcPr>
            <w:tcW w:w="2288" w:type="dxa"/>
          </w:tcPr>
          <w:p w14:paraId="528BBB82" w14:textId="65C4F771" w:rsidR="00507881" w:rsidRPr="00501475" w:rsidRDefault="00736FFA" w:rsidP="005078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/212</w:t>
            </w:r>
            <w:r w:rsidR="00894485">
              <w:rPr>
                <w:sz w:val="20"/>
                <w:szCs w:val="20"/>
              </w:rPr>
              <w:t xml:space="preserve"> (2</w:t>
            </w:r>
            <w:r w:rsidR="002D44E2">
              <w:rPr>
                <w:sz w:val="20"/>
                <w:szCs w:val="20"/>
              </w:rPr>
              <w:t>4</w:t>
            </w:r>
            <w:r w:rsidR="00894485">
              <w:rPr>
                <w:sz w:val="20"/>
                <w:szCs w:val="20"/>
              </w:rPr>
              <w:t>%)</w:t>
            </w:r>
          </w:p>
        </w:tc>
        <w:tc>
          <w:tcPr>
            <w:tcW w:w="2289" w:type="dxa"/>
          </w:tcPr>
          <w:p w14:paraId="55A55EE4" w14:textId="30232D62" w:rsidR="00507881" w:rsidRPr="00501475" w:rsidRDefault="00736FFA" w:rsidP="005078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/204</w:t>
            </w:r>
            <w:r w:rsidR="00894485">
              <w:rPr>
                <w:sz w:val="20"/>
                <w:szCs w:val="20"/>
              </w:rPr>
              <w:t xml:space="preserve"> (2</w:t>
            </w:r>
            <w:r w:rsidR="002D44E2">
              <w:rPr>
                <w:sz w:val="20"/>
                <w:szCs w:val="20"/>
              </w:rPr>
              <w:t>0</w:t>
            </w:r>
            <w:r w:rsidR="00894485">
              <w:rPr>
                <w:sz w:val="20"/>
                <w:szCs w:val="20"/>
              </w:rPr>
              <w:t>%)</w:t>
            </w:r>
          </w:p>
        </w:tc>
        <w:tc>
          <w:tcPr>
            <w:tcW w:w="2835" w:type="dxa"/>
          </w:tcPr>
          <w:p w14:paraId="6BFEA014" w14:textId="4676DAFE" w:rsidR="00507881" w:rsidRPr="00501475" w:rsidRDefault="0064769D" w:rsidP="005078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(0.69 – 1.84)</w:t>
            </w:r>
          </w:p>
        </w:tc>
        <w:tc>
          <w:tcPr>
            <w:tcW w:w="1904" w:type="dxa"/>
          </w:tcPr>
          <w:p w14:paraId="22500086" w14:textId="77777777" w:rsidR="00507881" w:rsidRPr="00501475" w:rsidRDefault="00507881" w:rsidP="00507881">
            <w:pPr>
              <w:jc w:val="center"/>
              <w:rPr>
                <w:sz w:val="20"/>
                <w:szCs w:val="20"/>
              </w:rPr>
            </w:pPr>
          </w:p>
        </w:tc>
      </w:tr>
      <w:tr w:rsidR="00507881" w:rsidRPr="00501475" w14:paraId="6EC0F40C" w14:textId="77777777" w:rsidTr="00501475">
        <w:tc>
          <w:tcPr>
            <w:tcW w:w="4632" w:type="dxa"/>
          </w:tcPr>
          <w:p w14:paraId="58EDC4FD" w14:textId="3231E175" w:rsidR="00507881" w:rsidRPr="00501475" w:rsidRDefault="00507881" w:rsidP="00507881">
            <w:pPr>
              <w:rPr>
                <w:sz w:val="20"/>
                <w:szCs w:val="20"/>
              </w:rPr>
            </w:pPr>
            <w:r w:rsidRPr="00501475">
              <w:rPr>
                <w:sz w:val="20"/>
                <w:szCs w:val="20"/>
              </w:rPr>
              <w:t xml:space="preserve">   Probably/definitely could look after family on her income alone </w:t>
            </w:r>
          </w:p>
        </w:tc>
        <w:tc>
          <w:tcPr>
            <w:tcW w:w="2288" w:type="dxa"/>
          </w:tcPr>
          <w:p w14:paraId="34AB0922" w14:textId="49287B72" w:rsidR="00507881" w:rsidRPr="00501475" w:rsidRDefault="00894485" w:rsidP="005078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2D44E2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/338 (19%)</w:t>
            </w:r>
          </w:p>
        </w:tc>
        <w:tc>
          <w:tcPr>
            <w:tcW w:w="2289" w:type="dxa"/>
          </w:tcPr>
          <w:p w14:paraId="208A346C" w14:textId="65CF51FD" w:rsidR="00507881" w:rsidRPr="00501475" w:rsidRDefault="00894485" w:rsidP="005078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/371 (20%)</w:t>
            </w:r>
          </w:p>
        </w:tc>
        <w:tc>
          <w:tcPr>
            <w:tcW w:w="2835" w:type="dxa"/>
          </w:tcPr>
          <w:p w14:paraId="1F7AC165" w14:textId="6A68159B" w:rsidR="00507881" w:rsidRPr="00501475" w:rsidRDefault="0064769D" w:rsidP="005078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(0.60 – 1.32)</w:t>
            </w:r>
          </w:p>
        </w:tc>
        <w:tc>
          <w:tcPr>
            <w:tcW w:w="1904" w:type="dxa"/>
          </w:tcPr>
          <w:p w14:paraId="435A000E" w14:textId="77777777" w:rsidR="00507881" w:rsidRPr="00501475" w:rsidRDefault="00507881" w:rsidP="00507881">
            <w:pPr>
              <w:jc w:val="center"/>
              <w:rPr>
                <w:sz w:val="20"/>
                <w:szCs w:val="20"/>
              </w:rPr>
            </w:pPr>
          </w:p>
        </w:tc>
      </w:tr>
      <w:tr w:rsidR="00507881" w:rsidRPr="00501475" w14:paraId="1B2D79F9" w14:textId="77777777" w:rsidTr="00501475">
        <w:tc>
          <w:tcPr>
            <w:tcW w:w="4632" w:type="dxa"/>
          </w:tcPr>
          <w:p w14:paraId="7B5F5DD4" w14:textId="77777777" w:rsidR="00507881" w:rsidRPr="00501475" w:rsidRDefault="00507881" w:rsidP="00507881">
            <w:pPr>
              <w:rPr>
                <w:sz w:val="20"/>
                <w:szCs w:val="20"/>
              </w:rPr>
            </w:pPr>
          </w:p>
        </w:tc>
        <w:tc>
          <w:tcPr>
            <w:tcW w:w="2288" w:type="dxa"/>
          </w:tcPr>
          <w:p w14:paraId="149F7665" w14:textId="77777777" w:rsidR="00507881" w:rsidRPr="00501475" w:rsidRDefault="00507881" w:rsidP="005078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89" w:type="dxa"/>
          </w:tcPr>
          <w:p w14:paraId="448DB537" w14:textId="77777777" w:rsidR="00507881" w:rsidRPr="00501475" w:rsidRDefault="00507881" w:rsidP="005078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12098C1C" w14:textId="77777777" w:rsidR="00507881" w:rsidRPr="00501475" w:rsidRDefault="00507881" w:rsidP="005078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4" w:type="dxa"/>
          </w:tcPr>
          <w:p w14:paraId="1350BB48" w14:textId="77777777" w:rsidR="00507881" w:rsidRPr="00501475" w:rsidRDefault="00507881" w:rsidP="00507881">
            <w:pPr>
              <w:jc w:val="center"/>
              <w:rPr>
                <w:sz w:val="20"/>
                <w:szCs w:val="20"/>
              </w:rPr>
            </w:pPr>
          </w:p>
        </w:tc>
      </w:tr>
      <w:tr w:rsidR="00507881" w:rsidRPr="00501475" w14:paraId="0D165103" w14:textId="77777777" w:rsidTr="00501475">
        <w:tc>
          <w:tcPr>
            <w:tcW w:w="4632" w:type="dxa"/>
          </w:tcPr>
          <w:p w14:paraId="3AACFD81" w14:textId="56546159" w:rsidR="00507881" w:rsidRPr="00501475" w:rsidRDefault="00507881" w:rsidP="00507881">
            <w:pPr>
              <w:rPr>
                <w:sz w:val="20"/>
                <w:szCs w:val="20"/>
              </w:rPr>
            </w:pPr>
            <w:r w:rsidRPr="00501475">
              <w:rPr>
                <w:sz w:val="20"/>
                <w:szCs w:val="20"/>
              </w:rPr>
              <w:t>Baseline marital status</w:t>
            </w:r>
          </w:p>
        </w:tc>
        <w:tc>
          <w:tcPr>
            <w:tcW w:w="2288" w:type="dxa"/>
          </w:tcPr>
          <w:p w14:paraId="1986129C" w14:textId="77777777" w:rsidR="00507881" w:rsidRPr="00501475" w:rsidRDefault="00507881" w:rsidP="005078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89" w:type="dxa"/>
          </w:tcPr>
          <w:p w14:paraId="4784AEDB" w14:textId="77777777" w:rsidR="00507881" w:rsidRPr="00501475" w:rsidRDefault="00507881" w:rsidP="005078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31670454" w14:textId="77777777" w:rsidR="00507881" w:rsidRPr="00501475" w:rsidRDefault="00507881" w:rsidP="005078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4" w:type="dxa"/>
          </w:tcPr>
          <w:p w14:paraId="581DDF8F" w14:textId="0567E459" w:rsidR="00507881" w:rsidRPr="00501475" w:rsidRDefault="00507881" w:rsidP="00507881">
            <w:pPr>
              <w:jc w:val="center"/>
              <w:rPr>
                <w:sz w:val="20"/>
                <w:szCs w:val="20"/>
              </w:rPr>
            </w:pPr>
            <w:r w:rsidRPr="00501475">
              <w:rPr>
                <w:sz w:val="20"/>
                <w:szCs w:val="20"/>
              </w:rPr>
              <w:t>p=0.</w:t>
            </w:r>
            <w:r w:rsidR="0064769D">
              <w:rPr>
                <w:sz w:val="20"/>
                <w:szCs w:val="20"/>
              </w:rPr>
              <w:t>345</w:t>
            </w:r>
          </w:p>
        </w:tc>
      </w:tr>
      <w:tr w:rsidR="00507881" w:rsidRPr="00501475" w14:paraId="62EDB698" w14:textId="77777777" w:rsidTr="00501475">
        <w:tc>
          <w:tcPr>
            <w:tcW w:w="4632" w:type="dxa"/>
          </w:tcPr>
          <w:p w14:paraId="2C2E8E52" w14:textId="3EA307F7" w:rsidR="00507881" w:rsidRPr="00501475" w:rsidRDefault="00507881" w:rsidP="00507881">
            <w:pPr>
              <w:rPr>
                <w:sz w:val="20"/>
                <w:szCs w:val="20"/>
              </w:rPr>
            </w:pPr>
            <w:r w:rsidRPr="00501475">
              <w:rPr>
                <w:sz w:val="20"/>
                <w:szCs w:val="20"/>
              </w:rPr>
              <w:t xml:space="preserve">   Separated/divorced/widowed/ never married </w:t>
            </w:r>
          </w:p>
        </w:tc>
        <w:tc>
          <w:tcPr>
            <w:tcW w:w="2288" w:type="dxa"/>
          </w:tcPr>
          <w:p w14:paraId="1116BC67" w14:textId="6931C82D" w:rsidR="00507881" w:rsidRPr="00501475" w:rsidRDefault="00736FFA" w:rsidP="005078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105 (8%)</w:t>
            </w:r>
          </w:p>
        </w:tc>
        <w:tc>
          <w:tcPr>
            <w:tcW w:w="2289" w:type="dxa"/>
          </w:tcPr>
          <w:p w14:paraId="30468260" w14:textId="2C9CD23A" w:rsidR="00507881" w:rsidRPr="00501475" w:rsidRDefault="00736FFA" w:rsidP="005078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/114 (12%)</w:t>
            </w:r>
          </w:p>
        </w:tc>
        <w:tc>
          <w:tcPr>
            <w:tcW w:w="2835" w:type="dxa"/>
          </w:tcPr>
          <w:p w14:paraId="725F3B3F" w14:textId="5BE9122B" w:rsidR="00507881" w:rsidRPr="00501475" w:rsidRDefault="0064769D" w:rsidP="005078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 (0.25 – 1.63)</w:t>
            </w:r>
          </w:p>
        </w:tc>
        <w:tc>
          <w:tcPr>
            <w:tcW w:w="1904" w:type="dxa"/>
          </w:tcPr>
          <w:p w14:paraId="4A70C2CB" w14:textId="77777777" w:rsidR="00507881" w:rsidRPr="00501475" w:rsidRDefault="00507881" w:rsidP="00507881">
            <w:pPr>
              <w:jc w:val="center"/>
              <w:rPr>
                <w:sz w:val="20"/>
                <w:szCs w:val="20"/>
              </w:rPr>
            </w:pPr>
          </w:p>
        </w:tc>
      </w:tr>
      <w:tr w:rsidR="00507881" w:rsidRPr="00501475" w14:paraId="77371FEF" w14:textId="77777777" w:rsidTr="00501475">
        <w:tc>
          <w:tcPr>
            <w:tcW w:w="4632" w:type="dxa"/>
          </w:tcPr>
          <w:p w14:paraId="5482BEAF" w14:textId="56156759" w:rsidR="00507881" w:rsidRPr="00501475" w:rsidRDefault="00507881" w:rsidP="00507881">
            <w:pPr>
              <w:rPr>
                <w:sz w:val="20"/>
                <w:szCs w:val="20"/>
              </w:rPr>
            </w:pPr>
            <w:r w:rsidRPr="00501475">
              <w:rPr>
                <w:sz w:val="20"/>
                <w:szCs w:val="20"/>
              </w:rPr>
              <w:t xml:space="preserve">   Currently married</w:t>
            </w:r>
            <w:r w:rsidR="00064C5A">
              <w:rPr>
                <w:sz w:val="20"/>
                <w:szCs w:val="20"/>
              </w:rPr>
              <w:t>/living as married</w:t>
            </w:r>
          </w:p>
        </w:tc>
        <w:tc>
          <w:tcPr>
            <w:tcW w:w="2288" w:type="dxa"/>
          </w:tcPr>
          <w:p w14:paraId="36DA14C5" w14:textId="1BF9D8D3" w:rsidR="00507881" w:rsidRPr="00501475" w:rsidRDefault="00736FFA" w:rsidP="005078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/445 (24%)</w:t>
            </w:r>
          </w:p>
        </w:tc>
        <w:tc>
          <w:tcPr>
            <w:tcW w:w="2289" w:type="dxa"/>
          </w:tcPr>
          <w:p w14:paraId="675B9132" w14:textId="44C7CC02" w:rsidR="00507881" w:rsidRPr="00501475" w:rsidRDefault="00736FFA" w:rsidP="005078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/461 (22%)</w:t>
            </w:r>
          </w:p>
        </w:tc>
        <w:tc>
          <w:tcPr>
            <w:tcW w:w="2835" w:type="dxa"/>
          </w:tcPr>
          <w:p w14:paraId="6A2D1E19" w14:textId="2815519E" w:rsidR="00507881" w:rsidRPr="00501475" w:rsidRDefault="0064769D" w:rsidP="005078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74 – 1.42)</w:t>
            </w:r>
          </w:p>
        </w:tc>
        <w:tc>
          <w:tcPr>
            <w:tcW w:w="1904" w:type="dxa"/>
          </w:tcPr>
          <w:p w14:paraId="5FE88B5C" w14:textId="77777777" w:rsidR="00507881" w:rsidRPr="00501475" w:rsidRDefault="00507881" w:rsidP="00507881">
            <w:pPr>
              <w:jc w:val="center"/>
              <w:rPr>
                <w:sz w:val="20"/>
                <w:szCs w:val="20"/>
              </w:rPr>
            </w:pPr>
          </w:p>
        </w:tc>
      </w:tr>
    </w:tbl>
    <w:p w14:paraId="41096182" w14:textId="73F3B77D" w:rsidR="00E461E8" w:rsidRPr="00501475" w:rsidRDefault="0022183A" w:rsidP="004A22FF">
      <w:pPr>
        <w:rPr>
          <w:sz w:val="20"/>
          <w:szCs w:val="20"/>
        </w:rPr>
      </w:pPr>
      <w:r w:rsidRPr="00501475">
        <w:rPr>
          <w:sz w:val="20"/>
          <w:szCs w:val="20"/>
        </w:rPr>
        <w:t xml:space="preserve">*Estimated from </w:t>
      </w:r>
      <w:r w:rsidR="004A22FF">
        <w:rPr>
          <w:sz w:val="20"/>
          <w:szCs w:val="20"/>
        </w:rPr>
        <w:t xml:space="preserve">mixed effects logistic regression models with random intercepts </w:t>
      </w:r>
      <w:r w:rsidR="00616B6D">
        <w:rPr>
          <w:sz w:val="20"/>
          <w:szCs w:val="20"/>
        </w:rPr>
        <w:t xml:space="preserve">for </w:t>
      </w:r>
      <w:r w:rsidR="004A22FF">
        <w:rPr>
          <w:sz w:val="20"/>
          <w:szCs w:val="20"/>
        </w:rPr>
        <w:t xml:space="preserve">group. Models included interaction term between intervention and sub-group characteristic, and fixed effects terms for age (linear), education (above primary/primary or below) and baseline past year physical IPV. </w:t>
      </w:r>
    </w:p>
    <w:p w14:paraId="514EA012" w14:textId="11001777" w:rsidR="008240EB" w:rsidRPr="00501475" w:rsidRDefault="007F7EF1">
      <w:pPr>
        <w:rPr>
          <w:sz w:val="20"/>
          <w:szCs w:val="20"/>
        </w:rPr>
      </w:pPr>
      <w:r w:rsidRPr="007F7EF1">
        <w:rPr>
          <w:rFonts w:cstheme="minorHAnsi"/>
          <w:sz w:val="20"/>
          <w:szCs w:val="20"/>
          <w:vertAlign w:val="superscript"/>
        </w:rPr>
        <w:t>±</w:t>
      </w:r>
      <w:r w:rsidR="008240EB" w:rsidRPr="00501475">
        <w:rPr>
          <w:sz w:val="20"/>
          <w:szCs w:val="20"/>
        </w:rPr>
        <w:t>Likelihood ratio test comparing model with and without interaction</w:t>
      </w:r>
    </w:p>
    <w:sectPr w:rsidR="008240EB" w:rsidRPr="00501475" w:rsidSect="007F2C3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638"/>
    <w:rsid w:val="00064BEB"/>
    <w:rsid w:val="00064C5A"/>
    <w:rsid w:val="00064EAA"/>
    <w:rsid w:val="000C2534"/>
    <w:rsid w:val="0012095D"/>
    <w:rsid w:val="001637E5"/>
    <w:rsid w:val="001B632E"/>
    <w:rsid w:val="0022183A"/>
    <w:rsid w:val="002B3B99"/>
    <w:rsid w:val="002D05A3"/>
    <w:rsid w:val="002D44E2"/>
    <w:rsid w:val="00340AB6"/>
    <w:rsid w:val="0034456D"/>
    <w:rsid w:val="00376E11"/>
    <w:rsid w:val="003B72D9"/>
    <w:rsid w:val="003E1FF9"/>
    <w:rsid w:val="00402917"/>
    <w:rsid w:val="004111D3"/>
    <w:rsid w:val="004A22FF"/>
    <w:rsid w:val="004B766C"/>
    <w:rsid w:val="004D49DD"/>
    <w:rsid w:val="00501475"/>
    <w:rsid w:val="00507881"/>
    <w:rsid w:val="005D34B6"/>
    <w:rsid w:val="005E3339"/>
    <w:rsid w:val="00616B6D"/>
    <w:rsid w:val="0063649B"/>
    <w:rsid w:val="0064769D"/>
    <w:rsid w:val="006679F1"/>
    <w:rsid w:val="00681638"/>
    <w:rsid w:val="006E5538"/>
    <w:rsid w:val="00723527"/>
    <w:rsid w:val="00736FFA"/>
    <w:rsid w:val="007A5679"/>
    <w:rsid w:val="007F2912"/>
    <w:rsid w:val="007F2C31"/>
    <w:rsid w:val="007F7EF1"/>
    <w:rsid w:val="008240EB"/>
    <w:rsid w:val="00836820"/>
    <w:rsid w:val="008562E1"/>
    <w:rsid w:val="00894485"/>
    <w:rsid w:val="00923AA8"/>
    <w:rsid w:val="009401C0"/>
    <w:rsid w:val="00970558"/>
    <w:rsid w:val="00990062"/>
    <w:rsid w:val="009F2260"/>
    <w:rsid w:val="00A81BF4"/>
    <w:rsid w:val="00AC5109"/>
    <w:rsid w:val="00B53FCF"/>
    <w:rsid w:val="00B941DF"/>
    <w:rsid w:val="00BB2E79"/>
    <w:rsid w:val="00C96B5F"/>
    <w:rsid w:val="00CE409E"/>
    <w:rsid w:val="00D14ACA"/>
    <w:rsid w:val="00D53463"/>
    <w:rsid w:val="00D63F50"/>
    <w:rsid w:val="00D71B4D"/>
    <w:rsid w:val="00DA12FD"/>
    <w:rsid w:val="00DF3D79"/>
    <w:rsid w:val="00DF4987"/>
    <w:rsid w:val="00E461E8"/>
    <w:rsid w:val="00E92F8D"/>
    <w:rsid w:val="00EA5DCF"/>
    <w:rsid w:val="00ED71E5"/>
    <w:rsid w:val="00EE6F01"/>
    <w:rsid w:val="00F14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DED41"/>
  <w15:chartTrackingRefBased/>
  <w15:docId w15:val="{32A2979F-9FB0-4B5A-9C97-4945C0F85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16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816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16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163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16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1638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18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183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81BF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287</Words>
  <Characters>163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and Tropical Medicine</Company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Abramsky</dc:creator>
  <cp:keywords/>
  <dc:description/>
  <cp:lastModifiedBy>Tanya Abramsky</cp:lastModifiedBy>
  <cp:revision>16</cp:revision>
  <dcterms:created xsi:type="dcterms:W3CDTF">2022-09-06T09:46:00Z</dcterms:created>
  <dcterms:modified xsi:type="dcterms:W3CDTF">2023-10-02T11:21:00Z</dcterms:modified>
</cp:coreProperties>
</file>